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D8FDB" w14:textId="3C1E0DCE" w:rsidR="00112323" w:rsidRPr="003D5F5F" w:rsidRDefault="002B5750" w:rsidP="00112323">
      <w:pPr>
        <w:spacing w:line="480" w:lineRule="auto"/>
        <w:ind w:left="4820" w:right="4862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bookmarkStart w:id="0" w:name="_Hlk175131590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5 </w:t>
      </w:r>
      <w:r w:rsidR="00112323" w:rsidRPr="003D5F5F">
        <w:rPr>
          <w:rFonts w:ascii="Times New Roman" w:hAnsi="Times New Roman" w:cs="Times New Roman"/>
          <w:b/>
          <w:sz w:val="20"/>
          <w:szCs w:val="20"/>
          <w:lang w:val="en-US"/>
        </w:rPr>
        <w:t>Table.</w:t>
      </w:r>
      <w:r w:rsidR="00112323" w:rsidRPr="003D5F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2B5750">
        <w:rPr>
          <w:rFonts w:ascii="Times New Roman" w:hAnsi="Times New Roman" w:cs="Times New Roman"/>
          <w:b/>
          <w:sz w:val="20"/>
          <w:szCs w:val="20"/>
          <w:lang w:val="en-US"/>
        </w:rPr>
        <w:t>F</w:t>
      </w:r>
      <w:r w:rsidRPr="002B5750">
        <w:rPr>
          <w:rFonts w:ascii="Times New Roman" w:hAnsi="Times New Roman" w:cs="Times New Roman"/>
          <w:b/>
          <w:sz w:val="20"/>
          <w:szCs w:val="20"/>
          <w:lang w:val="en-US"/>
        </w:rPr>
        <w:t>etal heart rate</w:t>
      </w:r>
      <w:r w:rsidRPr="002B5750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2B5750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112323" w:rsidRPr="003D5F5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Mean and standard deviation of </w:t>
      </w:r>
      <w:r w:rsidR="00112323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fetal heart rate (bpm) </w:t>
      </w:r>
      <w:r w:rsidR="00112323" w:rsidRPr="003D5F5F">
        <w:rPr>
          <w:rFonts w:ascii="Times New Roman" w:hAnsi="Times New Roman" w:cs="Times New Roman"/>
          <w:bCs/>
          <w:sz w:val="20"/>
          <w:szCs w:val="20"/>
          <w:lang w:val="en-US"/>
        </w:rPr>
        <w:t>during general inhalation anesthesia of mares in the last month of gestation.</w:t>
      </w:r>
    </w:p>
    <w:bookmarkEnd w:id="0"/>
    <w:p w14:paraId="2744BB2C" w14:textId="77777777" w:rsidR="00112323" w:rsidRPr="003D5F5F" w:rsidRDefault="00112323" w:rsidP="00112323">
      <w:pPr>
        <w:spacing w:before="8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Normal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14"/>
        <w:gridCol w:w="2841"/>
      </w:tblGrid>
      <w:tr w:rsidR="00112323" w:rsidRPr="003D5F5F" w14:paraId="6D14BB58" w14:textId="77777777" w:rsidTr="00D03B85">
        <w:trPr>
          <w:trHeight w:val="357"/>
          <w:jc w:val="center"/>
        </w:trPr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</w:tcPr>
          <w:p w14:paraId="12CD4F25" w14:textId="77777777" w:rsidR="00112323" w:rsidRPr="003D5F5F" w:rsidRDefault="00112323" w:rsidP="00D03B85">
            <w:pPr>
              <w:pStyle w:val="TableParagraph"/>
              <w:spacing w:before="0" w:line="268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Tim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6961EED8" w14:textId="77777777" w:rsidR="00112323" w:rsidRPr="003D5F5F" w:rsidRDefault="00112323" w:rsidP="00D03B85">
            <w:pPr>
              <w:pStyle w:val="TableParagraph"/>
              <w:spacing w:before="0" w:line="248" w:lineRule="exact"/>
              <w:ind w:left="24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Fetal</w:t>
            </w:r>
            <w:r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 xml:space="preserve"> </w:t>
            </w:r>
            <w:r w:rsidRPr="003D5F5F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>US</w:t>
            </w:r>
            <w:r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 xml:space="preserve"> (bpm)</w:t>
            </w:r>
          </w:p>
        </w:tc>
      </w:tr>
      <w:tr w:rsidR="00112323" w:rsidRPr="003D5F5F" w14:paraId="3CBDDE6D" w14:textId="77777777" w:rsidTr="00D03B85">
        <w:trPr>
          <w:trHeight w:val="396"/>
          <w:jc w:val="center"/>
        </w:trPr>
        <w:tc>
          <w:tcPr>
            <w:tcW w:w="1914" w:type="dxa"/>
            <w:tcBorders>
              <w:top w:val="single" w:sz="4" w:space="0" w:color="auto"/>
            </w:tcBorders>
          </w:tcPr>
          <w:p w14:paraId="4F6407DE" w14:textId="77777777" w:rsidR="00112323" w:rsidRPr="003D5F5F" w:rsidRDefault="00112323" w:rsidP="00D03B8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10"/>
                <w:sz w:val="20"/>
                <w:szCs w:val="20"/>
              </w:rPr>
              <w:t>0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4B8EB4E0" w14:textId="77777777" w:rsidR="00112323" w:rsidRPr="000F198D" w:rsidRDefault="00112323" w:rsidP="00D03B8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4.50±12.07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  <w:tr w:rsidR="00112323" w:rsidRPr="003D5F5F" w14:paraId="4B9DD8D6" w14:textId="77777777" w:rsidTr="00D03B85">
        <w:trPr>
          <w:trHeight w:val="427"/>
          <w:jc w:val="center"/>
        </w:trPr>
        <w:tc>
          <w:tcPr>
            <w:tcW w:w="1914" w:type="dxa"/>
          </w:tcPr>
          <w:p w14:paraId="5B0AC866" w14:textId="77777777" w:rsidR="00112323" w:rsidRPr="003D5F5F" w:rsidRDefault="00112323" w:rsidP="00D03B8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15</w:t>
            </w:r>
          </w:p>
        </w:tc>
        <w:tc>
          <w:tcPr>
            <w:tcW w:w="2841" w:type="dxa"/>
          </w:tcPr>
          <w:p w14:paraId="47B6D1DD" w14:textId="77777777" w:rsidR="00112323" w:rsidRPr="000F198D" w:rsidRDefault="00112323" w:rsidP="00D03B8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3.63±8.31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  <w:tr w:rsidR="00112323" w:rsidRPr="003D5F5F" w14:paraId="67C053F8" w14:textId="77777777" w:rsidTr="00D03B85">
        <w:trPr>
          <w:trHeight w:val="433"/>
          <w:jc w:val="center"/>
        </w:trPr>
        <w:tc>
          <w:tcPr>
            <w:tcW w:w="1914" w:type="dxa"/>
          </w:tcPr>
          <w:p w14:paraId="01946383" w14:textId="77777777" w:rsidR="00112323" w:rsidRPr="003D5F5F" w:rsidRDefault="00112323" w:rsidP="00D03B8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25</w:t>
            </w:r>
          </w:p>
        </w:tc>
        <w:tc>
          <w:tcPr>
            <w:tcW w:w="2841" w:type="dxa"/>
          </w:tcPr>
          <w:p w14:paraId="34BA3CEE" w14:textId="77777777" w:rsidR="00112323" w:rsidRPr="000F198D" w:rsidRDefault="00112323" w:rsidP="00D03B8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5.13±7.08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</w:tr>
      <w:tr w:rsidR="00112323" w:rsidRPr="003D5F5F" w14:paraId="27F73D32" w14:textId="77777777" w:rsidTr="00D03B85">
        <w:trPr>
          <w:trHeight w:val="425"/>
          <w:jc w:val="center"/>
        </w:trPr>
        <w:tc>
          <w:tcPr>
            <w:tcW w:w="1914" w:type="dxa"/>
          </w:tcPr>
          <w:p w14:paraId="586250CF" w14:textId="77777777" w:rsidR="00112323" w:rsidRPr="003D5F5F" w:rsidRDefault="00112323" w:rsidP="00D03B8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35</w:t>
            </w:r>
          </w:p>
        </w:tc>
        <w:tc>
          <w:tcPr>
            <w:tcW w:w="2841" w:type="dxa"/>
          </w:tcPr>
          <w:p w14:paraId="4EC2F329" w14:textId="77777777" w:rsidR="00112323" w:rsidRPr="000F198D" w:rsidRDefault="00112323" w:rsidP="00D03B8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2.38±7.05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</w:tr>
      <w:tr w:rsidR="00112323" w:rsidRPr="003D5F5F" w14:paraId="1E74C129" w14:textId="77777777" w:rsidTr="00D03B85">
        <w:trPr>
          <w:trHeight w:val="431"/>
          <w:jc w:val="center"/>
        </w:trPr>
        <w:tc>
          <w:tcPr>
            <w:tcW w:w="1914" w:type="dxa"/>
          </w:tcPr>
          <w:p w14:paraId="52F35DB6" w14:textId="77777777" w:rsidR="00112323" w:rsidRPr="003D5F5F" w:rsidRDefault="00112323" w:rsidP="00D03B8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45</w:t>
            </w:r>
          </w:p>
        </w:tc>
        <w:tc>
          <w:tcPr>
            <w:tcW w:w="2841" w:type="dxa"/>
          </w:tcPr>
          <w:p w14:paraId="5D5EF1F2" w14:textId="77777777" w:rsidR="00112323" w:rsidRPr="000F198D" w:rsidRDefault="00112323" w:rsidP="00D03B8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2.88±7.49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</w:tr>
      <w:tr w:rsidR="00112323" w:rsidRPr="003D5F5F" w14:paraId="37100600" w14:textId="77777777" w:rsidTr="00D03B85">
        <w:trPr>
          <w:trHeight w:val="423"/>
          <w:jc w:val="center"/>
        </w:trPr>
        <w:tc>
          <w:tcPr>
            <w:tcW w:w="1914" w:type="dxa"/>
          </w:tcPr>
          <w:p w14:paraId="0022F91F" w14:textId="77777777" w:rsidR="00112323" w:rsidRPr="003D5F5F" w:rsidRDefault="00112323" w:rsidP="00D03B8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60</w:t>
            </w:r>
          </w:p>
        </w:tc>
        <w:tc>
          <w:tcPr>
            <w:tcW w:w="2841" w:type="dxa"/>
          </w:tcPr>
          <w:p w14:paraId="58BBC8B7" w14:textId="77777777" w:rsidR="00112323" w:rsidRPr="000F198D" w:rsidRDefault="00112323" w:rsidP="00D03B8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0.38±5.66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</w:tr>
      <w:tr w:rsidR="00112323" w:rsidRPr="003D5F5F" w14:paraId="68455E5B" w14:textId="77777777" w:rsidTr="00D03B85">
        <w:trPr>
          <w:trHeight w:val="415"/>
          <w:jc w:val="center"/>
        </w:trPr>
        <w:tc>
          <w:tcPr>
            <w:tcW w:w="1914" w:type="dxa"/>
          </w:tcPr>
          <w:p w14:paraId="7CC2F6FA" w14:textId="77777777" w:rsidR="00112323" w:rsidRPr="003D5F5F" w:rsidRDefault="00112323" w:rsidP="00D03B8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>75</w:t>
            </w:r>
          </w:p>
        </w:tc>
        <w:tc>
          <w:tcPr>
            <w:tcW w:w="2841" w:type="dxa"/>
          </w:tcPr>
          <w:p w14:paraId="5E89D1E0" w14:textId="77777777" w:rsidR="00112323" w:rsidRPr="000F198D" w:rsidRDefault="00112323" w:rsidP="00D03B8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0.75±5.92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b</w:t>
            </w:r>
          </w:p>
        </w:tc>
      </w:tr>
      <w:tr w:rsidR="00112323" w:rsidRPr="003D5F5F" w14:paraId="64399D4D" w14:textId="77777777" w:rsidTr="00D03B85">
        <w:trPr>
          <w:trHeight w:val="197"/>
          <w:jc w:val="center"/>
        </w:trPr>
        <w:tc>
          <w:tcPr>
            <w:tcW w:w="1914" w:type="dxa"/>
          </w:tcPr>
          <w:p w14:paraId="4841BD0C" w14:textId="77777777" w:rsidR="00112323" w:rsidRPr="003D5F5F" w:rsidRDefault="00112323" w:rsidP="00D03B8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5F5F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Tpos</w:t>
            </w:r>
            <w:r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>t</w:t>
            </w:r>
          </w:p>
        </w:tc>
        <w:tc>
          <w:tcPr>
            <w:tcW w:w="2841" w:type="dxa"/>
          </w:tcPr>
          <w:p w14:paraId="1CFE5618" w14:textId="77777777" w:rsidR="00112323" w:rsidRPr="000F198D" w:rsidRDefault="00112323" w:rsidP="00D03B8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F198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8.11±14.82 </w:t>
            </w:r>
            <w:r w:rsidRPr="000F198D">
              <w:rPr>
                <w:rFonts w:ascii="Times New Roman" w:hAnsi="Times New Roman" w:cs="Times New Roman"/>
                <w:bCs/>
                <w:spacing w:val="-10"/>
                <w:sz w:val="20"/>
                <w:szCs w:val="20"/>
              </w:rPr>
              <w:t>a</w:t>
            </w:r>
          </w:p>
        </w:tc>
      </w:tr>
    </w:tbl>
    <w:p w14:paraId="115470DC" w14:textId="77777777" w:rsidR="00112323" w:rsidRPr="003D5F5F" w:rsidRDefault="00112323" w:rsidP="00112323">
      <w:pPr>
        <w:ind w:left="4536"/>
        <w:rPr>
          <w:rFonts w:ascii="Times New Roman" w:hAnsi="Times New Roman" w:cs="Times New Roman"/>
          <w:sz w:val="20"/>
          <w:szCs w:val="20"/>
          <w:lang w:val="en-US"/>
        </w:rPr>
      </w:pPr>
      <w:r w:rsidRPr="003D5F5F">
        <w:rPr>
          <w:rFonts w:ascii="Times New Roman" w:hAnsi="Times New Roman" w:cs="Times New Roman"/>
          <w:sz w:val="20"/>
          <w:szCs w:val="20"/>
          <w:lang w:val="en-US"/>
        </w:rPr>
        <w:t xml:space="preserve">*a-b-c-d uncommon superscripts letters differ significantly (p&lt; 0.05). </w:t>
      </w:r>
    </w:p>
    <w:p w14:paraId="477DE248" w14:textId="77777777" w:rsidR="003D5F5F" w:rsidRDefault="003D5F5F" w:rsidP="003D5F5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5F9224F" w14:textId="77777777" w:rsidR="00112323" w:rsidRDefault="00112323" w:rsidP="003D5F5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737811A" w14:textId="77777777" w:rsidR="00112323" w:rsidRDefault="00112323" w:rsidP="003D5F5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036714B" w14:textId="77777777" w:rsidR="00112323" w:rsidRPr="003D5F5F" w:rsidRDefault="00112323">
      <w:pPr>
        <w:ind w:left="4536"/>
        <w:rPr>
          <w:rFonts w:ascii="Times New Roman" w:hAnsi="Times New Roman" w:cs="Times New Roman"/>
          <w:sz w:val="20"/>
          <w:szCs w:val="20"/>
          <w:lang w:val="en-US"/>
        </w:rPr>
      </w:pPr>
    </w:p>
    <w:sectPr w:rsidR="00112323" w:rsidRPr="003D5F5F">
      <w:footerReference w:type="default" r:id="rId6"/>
      <w:pgSz w:w="15840" w:h="12240" w:orient="landscape"/>
      <w:pgMar w:top="1380" w:right="1300" w:bottom="280" w:left="18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EC7F9" w14:textId="77777777" w:rsidR="008F071B" w:rsidRDefault="008F071B">
      <w:r>
        <w:separator/>
      </w:r>
    </w:p>
  </w:endnote>
  <w:endnote w:type="continuationSeparator" w:id="0">
    <w:p w14:paraId="3D8E9730" w14:textId="77777777" w:rsidR="008F071B" w:rsidRDefault="008F0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C1836C" w14:textId="77777777" w:rsidR="005C41A7" w:rsidRDefault="005C41A7">
    <w:pPr>
      <w:pStyle w:val="Corpodetexto"/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C83A0" w14:textId="77777777" w:rsidR="008F071B" w:rsidRDefault="008F071B">
      <w:r>
        <w:separator/>
      </w:r>
    </w:p>
  </w:footnote>
  <w:footnote w:type="continuationSeparator" w:id="0">
    <w:p w14:paraId="69A8C32B" w14:textId="77777777" w:rsidR="008F071B" w:rsidRDefault="008F07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1A7"/>
    <w:rsid w:val="00074472"/>
    <w:rsid w:val="000F198D"/>
    <w:rsid w:val="00112323"/>
    <w:rsid w:val="001A0621"/>
    <w:rsid w:val="00207361"/>
    <w:rsid w:val="002B5750"/>
    <w:rsid w:val="002C26B2"/>
    <w:rsid w:val="003D5F5F"/>
    <w:rsid w:val="00441071"/>
    <w:rsid w:val="00457EEF"/>
    <w:rsid w:val="004D4B65"/>
    <w:rsid w:val="00550574"/>
    <w:rsid w:val="005C41A7"/>
    <w:rsid w:val="00621D58"/>
    <w:rsid w:val="008F071B"/>
    <w:rsid w:val="0095734C"/>
    <w:rsid w:val="009B2B80"/>
    <w:rsid w:val="00AE0626"/>
    <w:rsid w:val="00B7775B"/>
    <w:rsid w:val="00BC1D74"/>
    <w:rsid w:val="00EF0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4B04422"/>
  <w15:docId w15:val="{D4F2676A-46E6-47B0-AF88-467CA9F81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F5F"/>
    <w:rPr>
      <w:rFonts w:ascii="Calibri" w:eastAsia="Calibri" w:hAnsi="Calibri" w:cs="Calibri"/>
      <w:lang w:val="pt-PT"/>
    </w:rPr>
  </w:style>
  <w:style w:type="paragraph" w:styleId="Ttulo1">
    <w:name w:val="heading 1"/>
    <w:basedOn w:val="Normal"/>
    <w:uiPriority w:val="9"/>
    <w:qFormat/>
    <w:pPr>
      <w:spacing w:line="264" w:lineRule="exact"/>
      <w:ind w:left="20"/>
      <w:outlineLvl w:val="0"/>
    </w:pPr>
    <w:rPr>
      <w:b/>
      <w:bCs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"/>
      <w:ind w:left="10"/>
      <w:jc w:val="center"/>
    </w:pPr>
  </w:style>
  <w:style w:type="paragraph" w:styleId="Cabealho">
    <w:name w:val="header"/>
    <w:basedOn w:val="Normal"/>
    <w:link w:val="CabealhoChar"/>
    <w:uiPriority w:val="99"/>
    <w:unhideWhenUsed/>
    <w:rsid w:val="00EF0D81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EF0D81"/>
    <w:rPr>
      <w:rFonts w:ascii="Calibri" w:eastAsia="Calibri" w:hAnsi="Calibri" w:cs="Calibri"/>
      <w:lang w:val="pt-PT"/>
    </w:rPr>
  </w:style>
  <w:style w:type="paragraph" w:styleId="Rodap">
    <w:name w:val="footer"/>
    <w:basedOn w:val="Normal"/>
    <w:link w:val="RodapChar"/>
    <w:uiPriority w:val="99"/>
    <w:unhideWhenUsed/>
    <w:rsid w:val="00EF0D81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EF0D81"/>
    <w:rPr>
      <w:rFonts w:ascii="Calibri" w:eastAsia="Calibri" w:hAnsi="Calibri" w:cs="Calibri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oria</dc:creator>
  <cp:lastModifiedBy>User</cp:lastModifiedBy>
  <cp:revision>3</cp:revision>
  <dcterms:created xsi:type="dcterms:W3CDTF">2024-08-21T13:26:00Z</dcterms:created>
  <dcterms:modified xsi:type="dcterms:W3CDTF">2024-08-21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ducer">
    <vt:lpwstr>Skia/PDF m123 Google Apps Renderer</vt:lpwstr>
  </property>
</Properties>
</file>